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1BFA6" w14:textId="77777777" w:rsidR="00C74D5F" w:rsidRDefault="00C74D5F" w:rsidP="00C74D5F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7B76B4">
        <w:rPr>
          <w:rFonts w:ascii="Times New Roman" w:hAnsi="Times New Roman"/>
          <w:b/>
          <w:bCs/>
          <w:sz w:val="24"/>
          <w:szCs w:val="24"/>
        </w:rPr>
        <w:t>Table S3. Subsample analysis by two-digit zip-code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p w14:paraId="4A622490" w14:textId="77777777" w:rsidR="00C74D5F" w:rsidRPr="005D3426" w:rsidRDefault="00C74D5F" w:rsidP="00C74D5F">
      <w:pPr>
        <w:jc w:val="center"/>
        <w:rPr>
          <w:rFonts w:ascii="Times New Roman" w:hAnsi="Times New Roman" w:cs="Times New Roman"/>
        </w:rPr>
      </w:pPr>
    </w:p>
    <w:tbl>
      <w:tblPr>
        <w:tblW w:w="8844" w:type="dxa"/>
        <w:tblLook w:val="04A0" w:firstRow="1" w:lastRow="0" w:firstColumn="1" w:lastColumn="0" w:noHBand="0" w:noVBand="1"/>
      </w:tblPr>
      <w:tblGrid>
        <w:gridCol w:w="1397"/>
        <w:gridCol w:w="1047"/>
        <w:gridCol w:w="1047"/>
        <w:gridCol w:w="1047"/>
        <w:gridCol w:w="960"/>
        <w:gridCol w:w="1252"/>
        <w:gridCol w:w="1047"/>
        <w:gridCol w:w="1047"/>
      </w:tblGrid>
      <w:tr w:rsidR="00C74D5F" w:rsidRPr="005D3426" w14:paraId="627A1D53" w14:textId="77777777" w:rsidTr="000131BF">
        <w:trPr>
          <w:trHeight w:val="300"/>
        </w:trPr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7950" w14:textId="77777777" w:rsidR="00C74D5F" w:rsidRPr="005D3426" w:rsidRDefault="00C74D5F" w:rsidP="000131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B31A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B965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4670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FC25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FFE4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AFC3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8ED4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)</w:t>
            </w:r>
          </w:p>
        </w:tc>
      </w:tr>
      <w:tr w:rsidR="00C74D5F" w:rsidRPr="005D3426" w14:paraId="56DE9A9B" w14:textId="77777777" w:rsidTr="000131BF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EFD8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DA27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i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FC37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7FA2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1F6E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6D91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2CC5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33EA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</w:t>
            </w:r>
          </w:p>
        </w:tc>
      </w:tr>
      <w:tr w:rsidR="00C74D5F" w:rsidRPr="005D3426" w14:paraId="481409A5" w14:textId="77777777" w:rsidTr="000131BF">
        <w:trPr>
          <w:trHeight w:val="300"/>
        </w:trPr>
        <w:tc>
          <w:tcPr>
            <w:tcW w:w="8844" w:type="dxa"/>
            <w:gridSpan w:val="8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E1D3A" w14:textId="77777777" w:rsidR="00C74D5F" w:rsidRPr="005D3426" w:rsidRDefault="00C74D5F" w:rsidP="000131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el A: Heart Disease Mortality per 100,000 individuals</w:t>
            </w:r>
          </w:p>
        </w:tc>
      </w:tr>
      <w:tr w:rsidR="00C74D5F" w:rsidRPr="005D3426" w14:paraId="5322A70D" w14:textId="77777777" w:rsidTr="000131BF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D509" w14:textId="77777777" w:rsidR="00C74D5F" w:rsidRPr="005D3426" w:rsidRDefault="00C74D5F" w:rsidP="000131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hannon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88CC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3.54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BB5E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.4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0D5E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B1AE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1.29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3495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7.49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FFD5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9.20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8810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.58</w:t>
            </w:r>
          </w:p>
        </w:tc>
      </w:tr>
      <w:tr w:rsidR="00C74D5F" w:rsidRPr="005D3426" w14:paraId="5638B592" w14:textId="77777777" w:rsidTr="000131BF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845F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2ADF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1.0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7850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.02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83F5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.2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2140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6.8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6685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63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E717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7.4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30F9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2.17)</w:t>
            </w:r>
          </w:p>
        </w:tc>
      </w:tr>
      <w:tr w:rsidR="00C74D5F" w:rsidRPr="005D3426" w14:paraId="3E866EA2" w14:textId="77777777" w:rsidTr="000131BF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7848" w14:textId="77777777" w:rsidR="00C74D5F" w:rsidRPr="005D3426" w:rsidRDefault="00C74D5F" w:rsidP="000131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stan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3E9E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8.1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12C9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8.5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6543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6.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96AD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5.8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54CD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9.2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E9CD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7.6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598E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8.3***</w:t>
            </w:r>
          </w:p>
        </w:tc>
      </w:tr>
      <w:tr w:rsidR="00C74D5F" w:rsidRPr="005D3426" w14:paraId="2EDBA5D3" w14:textId="77777777" w:rsidTr="000131BF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12B8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FCD3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6.7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1EA3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9.9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5A4F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5.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75B8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2.4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F8B2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4.3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B13D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1.4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2C34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2.32)</w:t>
            </w:r>
          </w:p>
        </w:tc>
      </w:tr>
      <w:tr w:rsidR="00C74D5F" w:rsidRPr="005D3426" w14:paraId="0CA9B9C7" w14:textId="77777777" w:rsidTr="000131BF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6ED0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EF44" w14:textId="77777777" w:rsidR="00C74D5F" w:rsidRPr="005D3426" w:rsidRDefault="00C74D5F" w:rsidP="000131B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C50A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F974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DBD6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94F4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4A5B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4640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4D5F" w:rsidRPr="005D3426" w14:paraId="42D14334" w14:textId="77777777" w:rsidTr="000131BF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C76E" w14:textId="77777777" w:rsidR="00C74D5F" w:rsidRPr="005D3426" w:rsidRDefault="00C74D5F" w:rsidP="000131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servation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B363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,7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8A12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2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BBB8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39E3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7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B493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3B34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2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FE87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422</w:t>
            </w:r>
          </w:p>
        </w:tc>
      </w:tr>
      <w:tr w:rsidR="00C74D5F" w:rsidRPr="005D3426" w14:paraId="7FAE81EE" w14:textId="77777777" w:rsidTr="000131BF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0C0AA3" w14:textId="77777777" w:rsidR="00C74D5F" w:rsidRPr="005D3426" w:rsidRDefault="00C74D5F" w:rsidP="000131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-square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010CDE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579204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89768D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95C38F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7C119A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BC13D0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510EB8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8</w:t>
            </w:r>
          </w:p>
        </w:tc>
      </w:tr>
      <w:tr w:rsidR="00C74D5F" w:rsidRPr="005D3426" w14:paraId="09253860" w14:textId="77777777" w:rsidTr="000131BF">
        <w:trPr>
          <w:trHeight w:val="300"/>
        </w:trPr>
        <w:tc>
          <w:tcPr>
            <w:tcW w:w="8844" w:type="dxa"/>
            <w:gridSpan w:val="8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B868A" w14:textId="77777777" w:rsidR="00C74D5F" w:rsidRPr="005D3426" w:rsidRDefault="00C74D5F" w:rsidP="000131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el B: Stroke Mortality per 100,000 individuals</w:t>
            </w:r>
          </w:p>
        </w:tc>
      </w:tr>
      <w:tr w:rsidR="00C74D5F" w:rsidRPr="005D3426" w14:paraId="74A326D3" w14:textId="77777777" w:rsidTr="000131BF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5EFD" w14:textId="77777777" w:rsidR="00C74D5F" w:rsidRPr="005D3426" w:rsidRDefault="00C74D5F" w:rsidP="000131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hannon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FEE0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2.04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D807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59A9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8F6D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0.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F2C9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.65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C69C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9.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345A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5</w:t>
            </w:r>
          </w:p>
        </w:tc>
      </w:tr>
      <w:tr w:rsidR="00C74D5F" w:rsidRPr="005D3426" w14:paraId="6B89CD29" w14:textId="77777777" w:rsidTr="000131BF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6D75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DE44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94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E2D1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48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5F8B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9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1562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.82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5227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27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7E42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5.2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6684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.226)</w:t>
            </w:r>
          </w:p>
        </w:tc>
      </w:tr>
      <w:tr w:rsidR="00C74D5F" w:rsidRPr="005D3426" w14:paraId="43F6C9C5" w14:textId="77777777" w:rsidTr="000131BF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9DCD" w14:textId="77777777" w:rsidR="00C74D5F" w:rsidRPr="005D3426" w:rsidRDefault="00C74D5F" w:rsidP="000131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stan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7758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.88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5BCF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35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032B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62D5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.66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79E4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.76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0B0D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.7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C8CB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08</w:t>
            </w:r>
          </w:p>
        </w:tc>
      </w:tr>
      <w:tr w:rsidR="00C74D5F" w:rsidRPr="005D3426" w14:paraId="4C417B5F" w14:textId="77777777" w:rsidTr="000131BF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62FB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34EA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7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C70E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.22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39F4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4.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259F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7.3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38C1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.78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FE7C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6.1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A1A0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9.96)</w:t>
            </w:r>
          </w:p>
        </w:tc>
      </w:tr>
      <w:tr w:rsidR="00C74D5F" w:rsidRPr="005D3426" w14:paraId="0DABC312" w14:textId="77777777" w:rsidTr="000131BF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DC48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77CA" w14:textId="77777777" w:rsidR="00C74D5F" w:rsidRPr="005D3426" w:rsidRDefault="00C74D5F" w:rsidP="000131B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8514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447B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F1F5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2496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6D80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ADA1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4D5F" w:rsidRPr="005D3426" w14:paraId="42CA11AD" w14:textId="77777777" w:rsidTr="000131BF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4B41" w14:textId="77777777" w:rsidR="00C74D5F" w:rsidRPr="005D3426" w:rsidRDefault="00C74D5F" w:rsidP="000131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servation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BB8E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1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003E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1334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9312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09EF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DAFB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C21F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0</w:t>
            </w:r>
          </w:p>
        </w:tc>
      </w:tr>
      <w:tr w:rsidR="00C74D5F" w:rsidRPr="005D3426" w14:paraId="123D481B" w14:textId="77777777" w:rsidTr="000131BF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1501C6" w14:textId="77777777" w:rsidR="00C74D5F" w:rsidRPr="005D3426" w:rsidRDefault="00C74D5F" w:rsidP="000131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-square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F1E04D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369582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126429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993AC2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6FF15A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8AF17A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5E7864" w14:textId="77777777" w:rsidR="00C74D5F" w:rsidRPr="005D3426" w:rsidRDefault="00C74D5F" w:rsidP="00013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8</w:t>
            </w:r>
          </w:p>
        </w:tc>
      </w:tr>
    </w:tbl>
    <w:p w14:paraId="5403FAFD" w14:textId="77777777" w:rsidR="00C74D5F" w:rsidRPr="005D3426" w:rsidRDefault="00C74D5F" w:rsidP="00C74D5F">
      <w:pPr>
        <w:rPr>
          <w:rFonts w:ascii="Times New Roman" w:hAnsi="Times New Roman" w:cs="Times New Roman"/>
        </w:rPr>
      </w:pPr>
    </w:p>
    <w:p w14:paraId="37C0AB2E" w14:textId="77777777" w:rsidR="00C74D5F" w:rsidRPr="005D3426" w:rsidRDefault="00C74D5F" w:rsidP="00C74D5F">
      <w:pPr>
        <w:rPr>
          <w:rFonts w:ascii="Times New Roman" w:hAnsi="Times New Roman" w:cs="Times New Roman"/>
          <w:sz w:val="18"/>
        </w:rPr>
      </w:pPr>
      <w:r w:rsidRPr="005D3426">
        <w:rPr>
          <w:rFonts w:ascii="Times New Roman" w:hAnsi="Times New Roman" w:cs="Times New Roman"/>
          <w:sz w:val="18"/>
        </w:rPr>
        <w:t xml:space="preserve">Notes: </w:t>
      </w:r>
      <w:bookmarkStart w:id="0" w:name="_Hlk58418081"/>
      <w:r w:rsidRPr="005D3426">
        <w:rPr>
          <w:rFonts w:ascii="Times New Roman" w:hAnsi="Times New Roman" w:cs="Times New Roman"/>
          <w:sz w:val="18"/>
        </w:rPr>
        <w:t>Estimates from linear regression where the outcome variable is mortality rate per zip code-year, measured in deaths per 100,000 individuals. Column one repeats the main estimate. Columns two through seven are spatial subsamples for each two-digit zip code area, from 90 to 95.  Regressions include year and 3-digit zip-code fixed effects, standard errors are clustered by 3-digit zip-code and reported in parentheses *** p&lt;0.001, ** p&lt;0.01, * p&lt;0.05</w:t>
      </w:r>
      <w:bookmarkEnd w:id="0"/>
    </w:p>
    <w:p w14:paraId="7D7F7135" w14:textId="77777777" w:rsidR="002105C2" w:rsidRDefault="00C74D5F"/>
    <w:sectPr w:rsidR="002105C2" w:rsidSect="002A68FC">
      <w:footerReference w:type="default" r:id="rId4"/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1359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73D36F" w14:textId="77777777" w:rsidR="006B04E5" w:rsidRDefault="00C74D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7832D5A" w14:textId="77777777" w:rsidR="006B04E5" w:rsidRDefault="00C74D5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D5F"/>
    <w:rsid w:val="00AC0A14"/>
    <w:rsid w:val="00C74D5F"/>
    <w:rsid w:val="00C95576"/>
    <w:rsid w:val="00E22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478852"/>
  <w15:chartTrackingRefBased/>
  <w15:docId w15:val="{E1ADE8F9-326B-7D4E-98FE-F66A996BB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74D5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4D5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D5F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M. Doremus</dc:creator>
  <cp:keywords/>
  <dc:description/>
  <cp:lastModifiedBy>Jacqueline M. Doremus</cp:lastModifiedBy>
  <cp:revision>1</cp:revision>
  <dcterms:created xsi:type="dcterms:W3CDTF">2021-08-17T23:25:00Z</dcterms:created>
  <dcterms:modified xsi:type="dcterms:W3CDTF">2021-08-17T23:26:00Z</dcterms:modified>
</cp:coreProperties>
</file>